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571"/>
        <w:tblW w:w="5147" w:type="pct"/>
        <w:tblLook w:val="04A0" w:firstRow="1" w:lastRow="0" w:firstColumn="1" w:lastColumn="0" w:noHBand="0" w:noVBand="1"/>
      </w:tblPr>
      <w:tblGrid>
        <w:gridCol w:w="2038"/>
        <w:gridCol w:w="2110"/>
        <w:gridCol w:w="5477"/>
      </w:tblGrid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65CD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F65CD">
              <w:rPr>
                <w:rFonts w:ascii="Times New Roman" w:hAnsi="Times New Roman" w:cs="Times New Roman"/>
                <w:b/>
              </w:rPr>
              <w:t>Vaxijen</w:t>
            </w:r>
            <w:proofErr w:type="spellEnd"/>
            <w:r w:rsidRPr="00EF65CD">
              <w:rPr>
                <w:rFonts w:ascii="Times New Roman" w:hAnsi="Times New Roman" w:cs="Times New Roman"/>
                <w:b/>
              </w:rPr>
              <w:t xml:space="preserve"> Score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F65CD">
              <w:rPr>
                <w:rFonts w:ascii="Times New Roman" w:hAnsi="Times New Roman" w:cs="Times New Roman"/>
                <w:b/>
              </w:rPr>
              <w:t>Similiarity</w:t>
            </w:r>
            <w:proofErr w:type="spellEnd"/>
            <w:r w:rsidRPr="00EF65CD">
              <w:rPr>
                <w:rFonts w:ascii="Times New Roman" w:hAnsi="Times New Roman" w:cs="Times New Roman"/>
                <w:b/>
              </w:rPr>
              <w:t xml:space="preserve"> analysis with human microbiome (%)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P28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4458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68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HY1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3452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42</w:t>
            </w:r>
          </w:p>
        </w:tc>
      </w:tr>
      <w:tr w:rsidR="008D7C43" w:rsidRPr="00EF65CD" w:rsidTr="006129BB">
        <w:trPr>
          <w:trHeight w:val="70"/>
        </w:trPr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TD7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5575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56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GB4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4450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52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P22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5721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49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JA2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7064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72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Q13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5984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50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R85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4509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62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79YZ4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3205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68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P56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4949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76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79YT9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5180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74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FY4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6195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45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P44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4034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67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79YY3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6429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60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FM8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4523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51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J60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6522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60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LX8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4736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63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LX7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5144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59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HJ8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6461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45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GB2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5797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48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JH9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5311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41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GY3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5303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45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Q18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3866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42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FX8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7299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71</w:t>
            </w:r>
          </w:p>
        </w:tc>
      </w:tr>
      <w:tr w:rsidR="008D7C43" w:rsidRPr="00EF65CD" w:rsidTr="006129BB">
        <w:tc>
          <w:tcPr>
            <w:tcW w:w="1059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eastAsia="Times New Roman" w:hAnsi="Times New Roman" w:cs="Times New Roman"/>
                <w:color w:val="000000"/>
              </w:rPr>
              <w:t>Q87IQ2</w:t>
            </w:r>
          </w:p>
        </w:tc>
        <w:tc>
          <w:tcPr>
            <w:tcW w:w="1096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  <w:bCs/>
                <w:color w:val="000000"/>
              </w:rPr>
              <w:t>0.3443</w:t>
            </w:r>
          </w:p>
        </w:tc>
        <w:tc>
          <w:tcPr>
            <w:tcW w:w="2845" w:type="pct"/>
            <w:vAlign w:val="center"/>
          </w:tcPr>
          <w:p w:rsidR="008D7C43" w:rsidRPr="00EF65CD" w:rsidRDefault="008D7C43" w:rsidP="00C91F7F">
            <w:pPr>
              <w:jc w:val="center"/>
              <w:rPr>
                <w:rFonts w:ascii="Times New Roman" w:hAnsi="Times New Roman" w:cs="Times New Roman"/>
              </w:rPr>
            </w:pPr>
            <w:r w:rsidRPr="00EF65CD">
              <w:rPr>
                <w:rFonts w:ascii="Times New Roman" w:hAnsi="Times New Roman" w:cs="Times New Roman"/>
              </w:rPr>
              <w:t>&lt;47</w:t>
            </w:r>
          </w:p>
        </w:tc>
      </w:tr>
    </w:tbl>
    <w:p w:rsidR="004E77B3" w:rsidRPr="008D7C43" w:rsidRDefault="004012B9" w:rsidP="008D7C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4012B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="008D7C43">
        <w:rPr>
          <w:rFonts w:ascii="Times New Roman" w:hAnsi="Times New Roman" w:cs="Times New Roman"/>
          <w:sz w:val="24"/>
          <w:szCs w:val="24"/>
        </w:rPr>
        <w:t xml:space="preserve">Antigenicity and </w:t>
      </w:r>
      <w:proofErr w:type="spellStart"/>
      <w:r w:rsidR="008D7C43" w:rsidRPr="008D7C43">
        <w:rPr>
          <w:rFonts w:ascii="Times New Roman" w:hAnsi="Times New Roman" w:cs="Times New Roman"/>
          <w:sz w:val="24"/>
          <w:szCs w:val="24"/>
        </w:rPr>
        <w:t>similiarity</w:t>
      </w:r>
      <w:proofErr w:type="spellEnd"/>
      <w:r w:rsidR="008D7C43" w:rsidRPr="008D7C43">
        <w:rPr>
          <w:rFonts w:ascii="Times New Roman" w:hAnsi="Times New Roman" w:cs="Times New Roman"/>
          <w:sz w:val="24"/>
          <w:szCs w:val="24"/>
        </w:rPr>
        <w:t xml:space="preserve"> analysis of novel outer membrane proteins with human microbiome (%)</w:t>
      </w:r>
    </w:p>
    <w:sectPr w:rsidR="004E77B3" w:rsidRPr="008D7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7C3"/>
    <w:rsid w:val="00232CD6"/>
    <w:rsid w:val="003644C1"/>
    <w:rsid w:val="003671BD"/>
    <w:rsid w:val="003B67C3"/>
    <w:rsid w:val="004012B9"/>
    <w:rsid w:val="00483AA3"/>
    <w:rsid w:val="004E77B3"/>
    <w:rsid w:val="00526B68"/>
    <w:rsid w:val="00545368"/>
    <w:rsid w:val="005A67F3"/>
    <w:rsid w:val="006129BB"/>
    <w:rsid w:val="007A6CCD"/>
    <w:rsid w:val="007B0633"/>
    <w:rsid w:val="007F096D"/>
    <w:rsid w:val="008C6892"/>
    <w:rsid w:val="008D7C43"/>
    <w:rsid w:val="00BE1B9B"/>
    <w:rsid w:val="00C51240"/>
    <w:rsid w:val="00C91F7F"/>
    <w:rsid w:val="00DB3625"/>
    <w:rsid w:val="00E84422"/>
    <w:rsid w:val="00EF65CD"/>
    <w:rsid w:val="00F4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53C238-3EC2-4CEA-A2D0-94F594E4B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JAN</dc:creator>
  <cp:keywords/>
  <dc:description/>
  <cp:lastModifiedBy>User</cp:lastModifiedBy>
  <cp:revision>8</cp:revision>
  <dcterms:created xsi:type="dcterms:W3CDTF">2019-08-07T08:19:00Z</dcterms:created>
  <dcterms:modified xsi:type="dcterms:W3CDTF">2020-04-20T17:35:00Z</dcterms:modified>
</cp:coreProperties>
</file>